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6D45" w:rsidRDefault="00B86D45">
      <w:r>
        <w:rPr>
          <w:noProof/>
        </w:rPr>
        <w:drawing>
          <wp:inline distT="0" distB="0" distL="0" distR="0">
            <wp:extent cx="5943600" cy="43465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S2 (other NDSTs in B16 Cells).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346575"/>
                    </a:xfrm>
                    <a:prstGeom prst="rect">
                      <a:avLst/>
                    </a:prstGeom>
                  </pic:spPr>
                </pic:pic>
              </a:graphicData>
            </a:graphic>
          </wp:inline>
        </w:drawing>
      </w:r>
    </w:p>
    <w:p w:rsidR="005C1E9E" w:rsidRDefault="00B86D45" w:rsidP="00B86D45">
      <w:pPr>
        <w:jc w:val="both"/>
      </w:pPr>
      <w:r w:rsidRPr="00B86D45">
        <w:rPr>
          <w:b/>
        </w:rPr>
        <w:t>Supplemental Figure S2: Expression of NDST1-4 in B16/F10 cells</w:t>
      </w:r>
      <w:r>
        <w:t xml:space="preserve">. </w:t>
      </w:r>
      <w:proofErr w:type="gramStart"/>
      <w:r>
        <w:t>mRNA</w:t>
      </w:r>
      <w:proofErr w:type="gramEnd"/>
      <w:r>
        <w:t xml:space="preserve"> was extracted from untreated </w:t>
      </w:r>
      <w:bookmarkStart w:id="0" w:name="_GoBack"/>
      <w:bookmarkEnd w:id="0"/>
      <w:r>
        <w:t xml:space="preserve">wild-type B16/F10 cells and used to synthesizes cDNA. Two different primer sets (corresponding to each previously reported NDST enzyme - NDST1, NDST2, NDST3, and NDST4) were then used to attempt to amplify regions of each gene from the cDNA. Successful PCR amplification was observed with both primer sets corresponding to NDST1 and NDST2. No specific PCR products were observed in either primer set against NDST3 or NDST4. Note that due to low technical quality the image shown has been enhanced for both brightness and contrast as well as cropped to remove irrelevant lanes on the right side. </w:t>
      </w:r>
    </w:p>
    <w:sectPr w:rsidR="005C1E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6D45"/>
    <w:rsid w:val="005C1E9E"/>
    <w:rsid w:val="00B86D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CA3811"/>
  <w15:chartTrackingRefBased/>
  <w15:docId w15:val="{CF44BE21-CE59-424E-901E-3ACCF9584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03</Words>
  <Characters>59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20-01-22T17:15:00Z</dcterms:created>
  <dcterms:modified xsi:type="dcterms:W3CDTF">2020-01-22T17:20:00Z</dcterms:modified>
</cp:coreProperties>
</file>